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DA6E4" w14:textId="77777777" w:rsidR="00D7210D" w:rsidRDefault="00D7210D" w:rsidP="00D7210D">
      <w:pPr>
        <w:rPr>
          <w:rFonts w:ascii="Times New Roman" w:eastAsia="宋体" w:hAnsi="Times New Roman" w:cs="Times New Roman"/>
          <w:b/>
          <w:szCs w:val="21"/>
        </w:rPr>
      </w:pPr>
      <w:r w:rsidRPr="00D7210D">
        <w:rPr>
          <w:rFonts w:ascii="Times New Roman" w:eastAsia="宋体" w:hAnsi="Times New Roman" w:cs="Times New Roman"/>
          <w:b/>
          <w:szCs w:val="21"/>
        </w:rPr>
        <w:t>Table S1</w:t>
      </w:r>
      <w:r w:rsidR="00E624BC">
        <w:rPr>
          <w:rFonts w:ascii="Times New Roman" w:eastAsia="宋体" w:hAnsi="Times New Roman" w:cs="Times New Roman" w:hint="eastAsia"/>
          <w:b/>
          <w:szCs w:val="21"/>
        </w:rPr>
        <w:t xml:space="preserve">  </w:t>
      </w:r>
      <w:r w:rsidRPr="00D7210D">
        <w:rPr>
          <w:rFonts w:ascii="Times New Roman" w:eastAsia="宋体" w:hAnsi="Times New Roman" w:cs="Times New Roman"/>
          <w:b/>
          <w:szCs w:val="21"/>
        </w:rPr>
        <w:t>Number of colinear blocks and gene pairs wit</w:t>
      </w:r>
      <w:r w:rsidR="00E624BC">
        <w:rPr>
          <w:rFonts w:ascii="Times New Roman" w:eastAsia="宋体" w:hAnsi="Times New Roman" w:cs="Times New Roman"/>
          <w:b/>
          <w:szCs w:val="21"/>
        </w:rPr>
        <w:t>hin a genome or between genomes</w:t>
      </w:r>
    </w:p>
    <w:p w14:paraId="01C82D82" w14:textId="77777777" w:rsidR="00E624BC" w:rsidRPr="00D7210D" w:rsidRDefault="00E624BC" w:rsidP="00D7210D">
      <w:pPr>
        <w:rPr>
          <w:rFonts w:ascii="Times New Roman" w:eastAsia="宋体" w:hAnsi="Times New Roman" w:cs="Times New Roman"/>
          <w:b/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9"/>
        <w:gridCol w:w="1411"/>
        <w:gridCol w:w="1128"/>
        <w:gridCol w:w="1030"/>
        <w:gridCol w:w="1044"/>
        <w:gridCol w:w="2750"/>
        <w:gridCol w:w="1220"/>
        <w:gridCol w:w="1662"/>
      </w:tblGrid>
      <w:tr w:rsidR="00982856" w:rsidRPr="00D7210D" w14:paraId="0709C0B2" w14:textId="77777777" w:rsidTr="00982856">
        <w:trPr>
          <w:trHeight w:val="454"/>
          <w:jc w:val="center"/>
        </w:trPr>
        <w:tc>
          <w:tcPr>
            <w:tcW w:w="1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67BEF" w14:textId="77777777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yntenic blocks within and among genomes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D8A5E" w14:textId="68465632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8E22E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4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2235F" w14:textId="6D65B193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8E22E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10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3CAA8" w14:textId="715A4671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8E22E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20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24C06" w14:textId="2F4D4893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8E22E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50</w:t>
            </w:r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B5679" w14:textId="0C0377F6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GB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14710" w14:textId="77777777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DB</w:t>
            </w: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FE1E4" w14:textId="77777777" w:rsidR="00D7210D" w:rsidRPr="00D7210D" w:rsidRDefault="00D7210D" w:rsidP="00E624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DB on chromosomes</w:t>
            </w:r>
          </w:p>
        </w:tc>
      </w:tr>
      <w:tr w:rsidR="00982856" w:rsidRPr="00D7210D" w14:paraId="3C51EADD" w14:textId="77777777" w:rsidTr="00982856">
        <w:trPr>
          <w:trHeight w:val="454"/>
          <w:jc w:val="center"/>
        </w:trPr>
        <w:tc>
          <w:tcPr>
            <w:tcW w:w="138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32307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4C7A7A8E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/302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11BC894F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/68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14:paraId="08EC488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6/27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6BA66E87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/4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</w:tcPr>
          <w:p w14:paraId="6AEB1FEF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2, 21.07, 33.69, 58.5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14:paraId="59350D6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</w:tcPr>
          <w:p w14:paraId="63512DAB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1-Sm9</w:t>
            </w:r>
          </w:p>
        </w:tc>
      </w:tr>
      <w:tr w:rsidR="00982856" w:rsidRPr="00D7210D" w14:paraId="05D83165" w14:textId="77777777" w:rsidTr="00AD294F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ABEFC9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epidophyl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1AC125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/1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707B16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EE23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A4A0D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E7B35C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, 10.00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D893B5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A764F0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0001-Sl0010</w:t>
            </w:r>
          </w:p>
        </w:tc>
      </w:tr>
      <w:tr w:rsidR="00982856" w:rsidRPr="00D7210D" w14:paraId="6A28B73D" w14:textId="77777777" w:rsidTr="00982856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B99E0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Recent</w:t>
            </w:r>
            <w:r w:rsidRPr="00D7210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lyploidiz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67B0A54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9/1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9481E31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/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EBB2A4B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/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D52800D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/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1072F7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5, 22.05, 33.56, 58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BB5B42B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4CD7C5C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1-Sm9</w:t>
            </w:r>
          </w:p>
        </w:tc>
      </w:tr>
      <w:tr w:rsidR="00982856" w:rsidRPr="00D7210D" w14:paraId="36876E88" w14:textId="77777777" w:rsidTr="00AD294F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A9134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ral polyploidiz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713CE7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/1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A288F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2CA17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7FD3E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064F0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, 12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5D0AE1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771C5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4-Sm12</w:t>
            </w:r>
          </w:p>
        </w:tc>
      </w:tr>
      <w:tr w:rsidR="00982856" w:rsidRPr="00D7210D" w14:paraId="612F26A2" w14:textId="77777777" w:rsidTr="00982856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815F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richopod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F5FBEA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/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7212A2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E5A6006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C22A1D1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7A6AE6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, 11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07CCF2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F24C891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4-Am78</w:t>
            </w:r>
          </w:p>
        </w:tc>
      </w:tr>
      <w:tr w:rsidR="00982856" w:rsidRPr="00D7210D" w14:paraId="2EB4DDAE" w14:textId="77777777" w:rsidTr="00AD294F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A0B6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S. moellendroffii </w:t>
            </w:r>
            <w:r w:rsidRPr="00847EE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s</w:t>
            </w:r>
            <w:r w:rsidR="00847EE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epidophyl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3BC70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087/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210EF8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/2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82AB8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/1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9B9A9B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/2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6E3E8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9, 28.82, 45.91, 108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20C95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966A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0004-Sm4</w:t>
            </w:r>
          </w:p>
        </w:tc>
      </w:tr>
      <w:tr w:rsidR="00982856" w:rsidRPr="00D7210D" w14:paraId="7C5F47D0" w14:textId="77777777" w:rsidTr="00982856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92617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. vinifera vs</w:t>
            </w:r>
            <w:r w:rsidR="00847EE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S. moellendorffi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3271DF1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1/5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EB47B7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CF0968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4CBE29C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CC1302C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, 12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A61D5FC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65B01C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v17-Sm3</w:t>
            </w:r>
          </w:p>
        </w:tc>
      </w:tr>
      <w:tr w:rsidR="00982856" w:rsidRPr="00D7210D" w14:paraId="2787A51D" w14:textId="77777777" w:rsidTr="00AD294F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2FCAF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epidophylla</w:t>
            </w: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47EE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s</w:t>
            </w:r>
            <w:r w:rsidR="00847EE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. vinifera ances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4A4D0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9/2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236DF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3DA11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A2CA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03931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, 10.00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EF8EB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B053B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1-Vv2</w:t>
            </w:r>
          </w:p>
        </w:tc>
      </w:tr>
      <w:tr w:rsidR="00982856" w:rsidRPr="00D7210D" w14:paraId="28842F6B" w14:textId="77777777" w:rsidTr="00982856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60E06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. vinifera vs</w:t>
            </w:r>
            <w:r w:rsidR="00847EE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S. moellendorffii ances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3E4B068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/9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7505069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1F29A2B0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B530BE9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BFCB88B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, 12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940909B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CF8313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2-Vv6</w:t>
            </w:r>
          </w:p>
        </w:tc>
      </w:tr>
      <w:tr w:rsidR="00982856" w:rsidRPr="00D7210D" w14:paraId="75C0043E" w14:textId="77777777" w:rsidTr="00AD294F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1BF70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or vs</w:t>
            </w:r>
            <w:r w:rsidR="00847EE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. vinifera ances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1D676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1/1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ED48C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0EDBC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346E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94CAD0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, 11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3569CC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28A7F4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7-Vv4</w:t>
            </w:r>
          </w:p>
        </w:tc>
      </w:tr>
      <w:tr w:rsidR="00982856" w:rsidRPr="00D7210D" w14:paraId="7E85AA33" w14:textId="77777777" w:rsidTr="00982856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FBF19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richopoda vs</w:t>
            </w:r>
            <w:r w:rsidR="00847EE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4031698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0/4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586B05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B28D666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8B5CF2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1D84184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4, -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0562996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4864805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47-Sm13</w:t>
            </w:r>
          </w:p>
        </w:tc>
      </w:tr>
      <w:tr w:rsidR="00982856" w:rsidRPr="00D7210D" w14:paraId="3A3AB9B8" w14:textId="77777777" w:rsidTr="00AD294F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DF642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richopoda vs</w:t>
            </w:r>
            <w:r w:rsidR="00847EE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. vinifera ances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132A13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/2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421449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/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11183F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46/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DC2005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C558AD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, 15.28, 23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E7BE3D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9F86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2-Vv3</w:t>
            </w:r>
          </w:p>
        </w:tc>
      </w:tr>
      <w:tr w:rsidR="00982856" w:rsidRPr="00D7210D" w14:paraId="7778CB09" w14:textId="77777777" w:rsidTr="00982856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393D1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or vs</w:t>
            </w:r>
            <w:r w:rsidR="00847EE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. vinifera ances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07AC02D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/15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02B2C94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35A0661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FB37E3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3FD1E87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, 10, -, 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088FD22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263BDE4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7-Vv4</w:t>
            </w:r>
          </w:p>
        </w:tc>
      </w:tr>
      <w:tr w:rsidR="00982856" w:rsidRPr="00D7210D" w14:paraId="76EB61CC" w14:textId="77777777" w:rsidTr="00AD294F">
        <w:trPr>
          <w:trHeight w:val="454"/>
          <w:jc w:val="center"/>
        </w:trPr>
        <w:tc>
          <w:tcPr>
            <w:tcW w:w="1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012182B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or vs</w:t>
            </w:r>
            <w:r w:rsidR="00847EE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.</w:t>
            </w:r>
            <w:r w:rsidRPr="00D7210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A. trichopod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1362C3A" w14:textId="77777777" w:rsidR="00D7210D" w:rsidRPr="00D7210D" w:rsidRDefault="00847EE3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D7210D"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5/39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64B5143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27946E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1A2609A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D60D128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, -, -, 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644C3DE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71B21C5" w14:textId="77777777" w:rsidR="00D7210D" w:rsidRPr="00D7210D" w:rsidRDefault="00D7210D" w:rsidP="00243C9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21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13-Am47</w:t>
            </w:r>
          </w:p>
        </w:tc>
      </w:tr>
    </w:tbl>
    <w:p w14:paraId="3F13CA24" w14:textId="45E22F1A" w:rsidR="00914469" w:rsidRPr="00847EE3" w:rsidRDefault="00E579BA" w:rsidP="00A5045B">
      <w:pPr>
        <w:spacing w:beforeLines="50" w:before="156"/>
        <w:rPr>
          <w:rFonts w:ascii="Times New Roman" w:eastAsia="宋体" w:hAnsi="Times New Roman" w:cs="Times New Roman"/>
          <w:szCs w:val="21"/>
        </w:rPr>
      </w:pPr>
      <w:bookmarkStart w:id="0" w:name="_Hlk493332674"/>
      <w:r w:rsidRPr="00E579BA">
        <w:rPr>
          <w:rFonts w:ascii="Times New Roman" w:eastAsia="宋体" w:hAnsi="Times New Roman" w:cs="Times New Roman" w:hint="eastAsia"/>
          <w:i/>
          <w:szCs w:val="21"/>
        </w:rPr>
        <w:t>Note</w:t>
      </w:r>
      <w:r w:rsidRPr="00E579BA">
        <w:rPr>
          <w:rFonts w:ascii="Times New Roman" w:eastAsia="宋体" w:hAnsi="Times New Roman" w:cs="Times New Roman" w:hint="eastAsia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 w:rsidR="00D7210D" w:rsidRPr="00D7210D">
        <w:rPr>
          <w:rFonts w:ascii="Times New Roman" w:eastAsia="宋体" w:hAnsi="Times New Roman" w:cs="Times New Roman"/>
          <w:szCs w:val="21"/>
        </w:rPr>
        <w:t>BL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="00D7210D" w:rsidRPr="00D7210D">
        <w:rPr>
          <w:rFonts w:ascii="Times New Roman" w:eastAsia="宋体" w:hAnsi="Times New Roman" w:cs="Times New Roman"/>
          <w:szCs w:val="21"/>
        </w:rPr>
        <w:t xml:space="preserve"> block_length; ACGP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="00D7210D" w:rsidRPr="00D7210D">
        <w:rPr>
          <w:rFonts w:ascii="Times New Roman" w:eastAsia="宋体" w:hAnsi="Times New Roman" w:cs="Times New Roman"/>
          <w:szCs w:val="21"/>
        </w:rPr>
        <w:t xml:space="preserve"> average colinear gene pairs respectively per block; </w:t>
      </w:r>
      <w:bookmarkStart w:id="1" w:name="_GoBack"/>
      <w:bookmarkEnd w:id="1"/>
      <w:r w:rsidR="00D7210D" w:rsidRPr="00D7210D">
        <w:rPr>
          <w:rFonts w:ascii="Times New Roman" w:eastAsia="宋体" w:hAnsi="Times New Roman" w:cs="Times New Roman"/>
          <w:szCs w:val="21"/>
        </w:rPr>
        <w:t>LDB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="00D7210D" w:rsidRPr="00D7210D">
        <w:rPr>
          <w:rFonts w:ascii="Times New Roman" w:eastAsia="宋体" w:hAnsi="Times New Roman" w:cs="Times New Roman"/>
          <w:szCs w:val="21"/>
        </w:rPr>
        <w:t xml:space="preserve"> number of colinear gene pairs reside in longest duplicated block</w:t>
      </w:r>
      <w:r>
        <w:rPr>
          <w:rFonts w:ascii="Times New Roman" w:eastAsia="宋体" w:hAnsi="Times New Roman" w:cs="Times New Roman" w:hint="eastAsia"/>
          <w:szCs w:val="21"/>
        </w:rPr>
        <w:t>.</w:t>
      </w:r>
      <w:bookmarkEnd w:id="0"/>
    </w:p>
    <w:sectPr w:rsidR="00914469" w:rsidRPr="00847EE3" w:rsidSect="00E624BC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680E4" w14:textId="77777777" w:rsidR="002B79B3" w:rsidRDefault="002B79B3" w:rsidP="00D7210D">
      <w:r>
        <w:separator/>
      </w:r>
    </w:p>
  </w:endnote>
  <w:endnote w:type="continuationSeparator" w:id="0">
    <w:p w14:paraId="3A1314FB" w14:textId="77777777" w:rsidR="002B79B3" w:rsidRDefault="002B79B3" w:rsidP="00D72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988BE8" w14:textId="77777777" w:rsidR="002B79B3" w:rsidRDefault="002B79B3" w:rsidP="00D7210D">
      <w:r>
        <w:separator/>
      </w:r>
    </w:p>
  </w:footnote>
  <w:footnote w:type="continuationSeparator" w:id="0">
    <w:p w14:paraId="63FC8285" w14:textId="77777777" w:rsidR="002B79B3" w:rsidRDefault="002B79B3" w:rsidP="00D72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2FDF"/>
    <w:rsid w:val="00031799"/>
    <w:rsid w:val="00143BC0"/>
    <w:rsid w:val="00243C94"/>
    <w:rsid w:val="002A0815"/>
    <w:rsid w:val="002B79B3"/>
    <w:rsid w:val="003F1CF1"/>
    <w:rsid w:val="0046757E"/>
    <w:rsid w:val="00637A87"/>
    <w:rsid w:val="006F7F05"/>
    <w:rsid w:val="00847EE3"/>
    <w:rsid w:val="008E22E1"/>
    <w:rsid w:val="00914469"/>
    <w:rsid w:val="00982856"/>
    <w:rsid w:val="009D1379"/>
    <w:rsid w:val="00A5045B"/>
    <w:rsid w:val="00AD294F"/>
    <w:rsid w:val="00AE70C6"/>
    <w:rsid w:val="00CF3BBB"/>
    <w:rsid w:val="00D7210D"/>
    <w:rsid w:val="00D80A76"/>
    <w:rsid w:val="00E579BA"/>
    <w:rsid w:val="00E624BC"/>
    <w:rsid w:val="00EA2FDF"/>
    <w:rsid w:val="00EC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E2A4A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A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9</Words>
  <Characters>1367</Characters>
  <Application>Microsoft Office Word</Application>
  <DocSecurity>0</DocSecurity>
  <Lines>11</Lines>
  <Paragraphs>3</Paragraphs>
  <ScaleCrop>false</ScaleCrop>
  <Manager/>
  <Company/>
  <LinksUpToDate>false</LinksUpToDate>
  <CharactersWithSpaces>16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TKO</cp:lastModifiedBy>
  <cp:revision>12</cp:revision>
  <dcterms:created xsi:type="dcterms:W3CDTF">2019-01-09T08:21:00Z</dcterms:created>
  <dcterms:modified xsi:type="dcterms:W3CDTF">2020-06-08T01:44:00Z</dcterms:modified>
</cp:coreProperties>
</file>